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7C6E2" w14:textId="77777777" w:rsidR="00A4614E" w:rsidRPr="00E65D8B" w:rsidRDefault="00A4614E" w:rsidP="00A4614E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E65D8B"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>S</w:t>
      </w:r>
      <w:r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3 </w:t>
      </w:r>
      <w:r w:rsidRPr="00E65D8B"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>Table</w:t>
      </w:r>
      <w:r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>.</w:t>
      </w:r>
      <w:r w:rsidRPr="00E65D8B"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</w:t>
      </w:r>
      <w:r w:rsidRPr="00E65D8B">
        <w:rPr>
          <w:rFonts w:ascii="Arial" w:eastAsia="Times New Roman" w:hAnsi="Arial" w:cs="Arial"/>
          <w:b/>
          <w:bCs/>
          <w:sz w:val="22"/>
          <w:szCs w:val="22"/>
        </w:rPr>
        <w:t xml:space="preserve">Comparison of fold change in gene expression significance in </w:t>
      </w:r>
      <w:proofErr w:type="spellStart"/>
      <w:r w:rsidRPr="009A12E8">
        <w:rPr>
          <w:rStyle w:val="normaltextrun"/>
          <w:rFonts w:ascii="Arial" w:hAnsi="Arial" w:cs="Arial"/>
          <w:b/>
          <w:bCs/>
          <w:i/>
          <w:iCs/>
          <w:sz w:val="22"/>
          <w:szCs w:val="22"/>
          <w:shd w:val="clear" w:color="auto" w:fill="FFFFFF"/>
        </w:rPr>
        <w:t>Tg</w:t>
      </w:r>
      <w:proofErr w:type="spellEnd"/>
      <w:r w:rsidRPr="009A12E8">
        <w:rPr>
          <w:rStyle w:val="normaltextrun"/>
          <w:rFonts w:ascii="Arial" w:hAnsi="Arial" w:cs="Arial"/>
          <w:b/>
          <w:bCs/>
          <w:i/>
          <w:iCs/>
          <w:sz w:val="22"/>
          <w:szCs w:val="22"/>
          <w:shd w:val="clear" w:color="auto" w:fill="FFFFFF"/>
        </w:rPr>
        <w:t>(isl2</w:t>
      </w:r>
      <w:proofErr w:type="gramStart"/>
      <w:r w:rsidRPr="009A12E8">
        <w:rPr>
          <w:rStyle w:val="normaltextrun"/>
          <w:rFonts w:ascii="Arial" w:hAnsi="Arial" w:cs="Arial"/>
          <w:b/>
          <w:bCs/>
          <w:i/>
          <w:iCs/>
          <w:sz w:val="22"/>
          <w:szCs w:val="22"/>
          <w:shd w:val="clear" w:color="auto" w:fill="FFFFFF"/>
        </w:rPr>
        <w:t>b:GFP</w:t>
      </w:r>
      <w:proofErr w:type="gramEnd"/>
      <w:r w:rsidRPr="009A12E8">
        <w:rPr>
          <w:rStyle w:val="normaltextrun"/>
          <w:rFonts w:ascii="Arial" w:hAnsi="Arial" w:cs="Arial"/>
          <w:b/>
          <w:bCs/>
          <w:i/>
          <w:iCs/>
          <w:sz w:val="22"/>
          <w:szCs w:val="22"/>
          <w:shd w:val="clear" w:color="auto" w:fill="FFFFFF"/>
        </w:rPr>
        <w:t>)</w:t>
      </w:r>
      <w:r w:rsidRPr="00243CA4">
        <w:rPr>
          <w:rFonts w:ascii="Arial" w:eastAsia="Times New Roman" w:hAnsi="Arial" w:cs="Arial"/>
          <w:b/>
          <w:bCs/>
          <w:sz w:val="22"/>
          <w:szCs w:val="22"/>
        </w:rPr>
        <w:t>.</w:t>
      </w:r>
    </w:p>
    <w:tbl>
      <w:tblPr>
        <w:tblW w:w="82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823"/>
        <w:gridCol w:w="838"/>
        <w:gridCol w:w="805"/>
        <w:gridCol w:w="972"/>
        <w:gridCol w:w="969"/>
        <w:gridCol w:w="967"/>
        <w:gridCol w:w="848"/>
      </w:tblGrid>
      <w:tr w:rsidR="00A4614E" w:rsidRPr="00164066" w14:paraId="6FBDA026" w14:textId="77777777" w:rsidTr="009A1714">
        <w:trPr>
          <w:trHeight w:val="315"/>
        </w:trPr>
        <w:tc>
          <w:tcPr>
            <w:tcW w:w="8208" w:type="dxa"/>
            <w:gridSpan w:val="8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935CB1C" w14:textId="77777777" w:rsidR="00A4614E" w:rsidRPr="00717135" w:rsidRDefault="00A4614E" w:rsidP="009A171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ukey’s Multiple Comparison of Fold Change in Gene Expression Significance in </w:t>
            </w:r>
            <w:proofErr w:type="spellStart"/>
            <w:r w:rsidRPr="005E7088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g</w:t>
            </w:r>
            <w:proofErr w:type="spellEnd"/>
            <w:r w:rsidRPr="005E7088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(isl2</w:t>
            </w:r>
            <w:proofErr w:type="gramStart"/>
            <w:r w:rsidRPr="005E7088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b:GFP</w:t>
            </w:r>
            <w:proofErr w:type="gramEnd"/>
            <w:r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)</w:t>
            </w: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A4614E" w:rsidRPr="00164066" w14:paraId="0BB7B721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B5CDB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A28FEB" w14:textId="77777777" w:rsidR="00A4614E" w:rsidRPr="003B19CE" w:rsidRDefault="00A4614E" w:rsidP="009A1714">
            <w:pPr>
              <w:jc w:val="center"/>
              <w:textAlignment w:val="baseline"/>
              <w:rPr>
                <w:rFonts w:ascii="Cambria Math" w:eastAsia="Times New Roman" w:hAnsi="Cambria Math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atf</w:t>
            </w:r>
            <w:proofErr w:type="gramStart"/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>
              <w:rPr>
                <w:rFonts w:ascii="Cambria Math" w:eastAsia="Times New Roman" w:hAnsi="Cambria Math"/>
                <w:b/>
                <w:bCs/>
              </w:rPr>
              <w:t>⇧</w:t>
            </w:r>
            <w:proofErr w:type="gramEnd"/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78166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ascl</w:t>
            </w:r>
            <w:proofErr w:type="gramStart"/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>
              <w:rPr>
                <w:rFonts w:ascii="Cambria Math" w:eastAsia="Times New Roman" w:hAnsi="Cambria Math"/>
                <w:b/>
                <w:bCs/>
              </w:rPr>
              <w:t>⇧</w:t>
            </w:r>
            <w:proofErr w:type="gramEnd"/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00DDD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klf7b</w:t>
            </w: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4C3CB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sox</w:t>
            </w:r>
            <w:proofErr w:type="gramStart"/>
            <w:r w:rsidRPr="001640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11</w:t>
            </w: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Cambria Math" w:eastAsia="Times New Roman" w:hAnsi="Cambria Math"/>
                <w:b/>
                <w:bCs/>
              </w:rPr>
              <w:t>⇧</w:t>
            </w:r>
            <w:proofErr w:type="gramEnd"/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C1A1EE" w14:textId="77777777" w:rsidR="00A4614E" w:rsidRPr="00717135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1713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stat5a</w:t>
            </w:r>
            <w:r w:rsidRPr="0071713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6DE773" w14:textId="77777777" w:rsidR="00A4614E" w:rsidRPr="00717135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1713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e2f</w:t>
            </w:r>
            <w:proofErr w:type="gramStart"/>
            <w:r w:rsidRPr="0071713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8</w:t>
            </w:r>
            <w:r w:rsidRPr="00717135">
              <w:rPr>
                <w:rFonts w:ascii="Arial" w:eastAsia="Times New Roman" w:hAnsi="Arial" w:cs="Arial"/>
                <w:sz w:val="22"/>
                <w:szCs w:val="22"/>
              </w:rPr>
              <w:t xml:space="preserve">  </w:t>
            </w:r>
            <w:r w:rsidRPr="00717135">
              <w:rPr>
                <w:rFonts w:ascii="Cambria Math" w:eastAsia="Times New Roman" w:hAnsi="Cambria Math"/>
                <w:b/>
                <w:bCs/>
              </w:rPr>
              <w:t>⇩</w:t>
            </w:r>
            <w:proofErr w:type="gramEnd"/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550543" w14:textId="77777777" w:rsidR="00A4614E" w:rsidRPr="00717135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1713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nfil3</w:t>
            </w:r>
            <w:r w:rsidRPr="0071713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A4614E" w:rsidRPr="00164066" w14:paraId="18FE6650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F9340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6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4D852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F9DAC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4A9AF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2903E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87718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1B6C9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218BD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BA6BB56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A7CF2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C3A91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3ADCF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3B515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AB274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0EB7F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B5746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3F40D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30F87A10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6DC69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48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69058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0597A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97E7C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A40F7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2355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F49CF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36E4E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9C82034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6F933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72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6FE2A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55E3B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0D202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9613C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81EDA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86B4C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D2D87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74CD6183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88613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9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05DA7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9AC14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F6780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682C5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7ADAF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2F97F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E4BA5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7442D695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22CA7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BEE67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9C40E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7246C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11A22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874B1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57F0B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B9998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48E4B2D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2F017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5855C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E060F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F4559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838F3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A0E6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A7E5C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25F0A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07A8DC46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E6D7A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48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EB5D5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686CE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26D0C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23591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1DFDE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A18CD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A5B1F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74B2FBAC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71C0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72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9A438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1C907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E0097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D6FB9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7F550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EEDB9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6A2FA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03D0365C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6DE5C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9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15CE1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90931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6886F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0DA95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27182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D6289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E0314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1427ECFE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C223A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DF0C1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DFDEA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6E19D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E13CB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E337E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E5A48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E61E5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31D53F2A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BB94E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48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4B55F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2D3FC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F5138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FB188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E7ED5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8A2D8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02647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D2FDF69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E4F39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72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60DC3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EC077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E7148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0B770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E133C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8C785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F2799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65E7776D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9AB08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9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72649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8A9867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5783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E0C24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8AB6E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98695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0E97E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3F5334E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DD750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24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E6A1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9A217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02DC5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CB2CE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87529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786A9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9EB0E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3B019B70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BE29A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48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72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51B2B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42847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E0374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B5C54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5E4C3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9F043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71A63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217EFBA9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B4F86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48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9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AB0DD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3DE8D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193DE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6834D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C0BE6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545CC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788B2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025AE8DE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89478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48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8ADF2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A01A2A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1870E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F6DB6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**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10B04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46EFA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65AAE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30575ECB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A44AE9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72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96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DACAAD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9E2D5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3DF19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6A144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98F39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C67F6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12D3E3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529D1F1A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DC557C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72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C8315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18BDE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3A19D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FF100B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177141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609CCF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6C9502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4614E" w:rsidRPr="00164066" w14:paraId="103B10D2" w14:textId="77777777" w:rsidTr="009A1714">
        <w:trPr>
          <w:trHeight w:val="315"/>
        </w:trPr>
        <w:tc>
          <w:tcPr>
            <w:tcW w:w="1986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BF1D2E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96 </w:t>
            </w:r>
            <w:proofErr w:type="spellStart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>hpt</w:t>
            </w:r>
            <w:proofErr w:type="spellEnd"/>
            <w:r w:rsidRPr="00164066">
              <w:rPr>
                <w:rFonts w:ascii="Arial" w:eastAsia="Times New Roman" w:hAnsi="Arial" w:cs="Arial"/>
                <w:sz w:val="22"/>
                <w:szCs w:val="22"/>
              </w:rPr>
              <w:t xml:space="preserve"> vs 120 hpt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CF6DC3" w14:textId="77777777" w:rsidR="00A4614E" w:rsidRPr="00164066" w:rsidRDefault="00A4614E" w:rsidP="009A171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B2BC0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E3A7C4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A7DA8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773C18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493065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D27E10" w14:textId="77777777" w:rsidR="00A4614E" w:rsidRPr="00164066" w:rsidRDefault="00A4614E" w:rsidP="009A1714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0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4500F612" w14:textId="77777777" w:rsidR="00A4614E" w:rsidRDefault="00A4614E" w:rsidP="00A5389E">
      <w:pPr>
        <w:spacing w:line="480" w:lineRule="auto"/>
        <w:rPr>
          <w:rStyle w:val="normaltextrun"/>
          <w:rFonts w:ascii="Arial" w:hAnsi="Arial" w:cs="Arial"/>
          <w:sz w:val="22"/>
          <w:szCs w:val="22"/>
          <w:shd w:val="clear" w:color="auto" w:fill="FFFFFF"/>
        </w:rPr>
      </w:pPr>
    </w:p>
    <w:p w14:paraId="6CFC0917" w14:textId="50ECE9B4" w:rsidR="006323A7" w:rsidRDefault="00A4614E" w:rsidP="00A5389E">
      <w:pPr>
        <w:spacing w:line="480" w:lineRule="auto"/>
      </w:pP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All transcripts and primers for </w:t>
      </w:r>
      <w:proofErr w:type="gramStart"/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>these</w:t>
      </w:r>
      <w:proofErr w:type="gramEnd"/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 data are shown in Table 1. </w:t>
      </w:r>
      <w:r w:rsidRPr="002F65FA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rrows (when indicated) signify an expression trend of upregulation (up arrow, </w:t>
      </w:r>
      <w:r>
        <w:rPr>
          <w:rFonts w:ascii="Cambria Math" w:eastAsia="Times New Roman" w:hAnsi="Cambria Math"/>
          <w:b/>
          <w:bCs/>
        </w:rPr>
        <w:t>⇧</w:t>
      </w:r>
      <w:r w:rsidRPr="002F65FA">
        <w:rPr>
          <w:rFonts w:ascii="Arial" w:eastAsia="Times New Roman" w:hAnsi="Arial" w:cs="Arial"/>
          <w:sz w:val="22"/>
          <w:szCs w:val="22"/>
        </w:rPr>
        <w:t xml:space="preserve">) </w:t>
      </w:r>
      <w:r w:rsidRPr="002F65FA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or downregulation (down arrow, </w:t>
      </w:r>
      <w:r>
        <w:rPr>
          <w:rFonts w:ascii="Cambria Math" w:eastAsia="Times New Roman" w:hAnsi="Cambria Math"/>
          <w:b/>
          <w:bCs/>
        </w:rPr>
        <w:t>⇩</w:t>
      </w:r>
      <w:r w:rsidRPr="002F65FA">
        <w:rPr>
          <w:rFonts w:ascii="Arial" w:eastAsia="Times New Roman" w:hAnsi="Arial" w:cs="Arial"/>
          <w:sz w:val="22"/>
          <w:szCs w:val="22"/>
        </w:rPr>
        <w:t>)</w:t>
      </w:r>
      <w:r>
        <w:rPr>
          <w:rFonts w:ascii="Arial" w:eastAsia="Times New Roman" w:hAnsi="Arial" w:cs="Arial"/>
          <w:sz w:val="22"/>
          <w:szCs w:val="22"/>
        </w:rPr>
        <w:t xml:space="preserve">. One-way ANOVA with Tukey’s Multiple Comparison post-test was used to determine significance of gene expression between </w:t>
      </w:r>
      <w:proofErr w:type="gramStart"/>
      <w:r>
        <w:rPr>
          <w:rFonts w:ascii="Arial" w:eastAsia="Times New Roman" w:hAnsi="Arial" w:cs="Arial"/>
          <w:sz w:val="22"/>
          <w:szCs w:val="22"/>
        </w:rPr>
        <w:t>timepoints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. </w:t>
      </w:r>
      <w:r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>* = p&lt;0.05, ** = p&lt;0.01, *** = p&lt;0.001, **** = p&lt;0.0001.</w:t>
      </w:r>
    </w:p>
    <w:sectPr w:rsidR="0063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4E"/>
    <w:rsid w:val="00197BAA"/>
    <w:rsid w:val="001A3270"/>
    <w:rsid w:val="001D1AF4"/>
    <w:rsid w:val="00482B60"/>
    <w:rsid w:val="004D510F"/>
    <w:rsid w:val="005217A8"/>
    <w:rsid w:val="005658A0"/>
    <w:rsid w:val="005812E3"/>
    <w:rsid w:val="006323A7"/>
    <w:rsid w:val="00685281"/>
    <w:rsid w:val="007401B4"/>
    <w:rsid w:val="00756AEC"/>
    <w:rsid w:val="008279F6"/>
    <w:rsid w:val="00847935"/>
    <w:rsid w:val="00901C2E"/>
    <w:rsid w:val="00A0581C"/>
    <w:rsid w:val="00A4614E"/>
    <w:rsid w:val="00A5389E"/>
    <w:rsid w:val="00A96440"/>
    <w:rsid w:val="00BC7656"/>
    <w:rsid w:val="00C73CFF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C56E4"/>
  <w15:chartTrackingRefBased/>
  <w15:docId w15:val="{13DE315F-5AD3-4C37-AFE0-E168BD89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4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1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1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1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1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1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14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14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14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14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1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1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14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14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14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4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2</cp:revision>
  <dcterms:created xsi:type="dcterms:W3CDTF">2024-10-30T03:28:00Z</dcterms:created>
  <dcterms:modified xsi:type="dcterms:W3CDTF">2024-10-30T03:41:00Z</dcterms:modified>
</cp:coreProperties>
</file>